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AA2" w:rsidRPr="00D2519A" w:rsidRDefault="00004AA2" w:rsidP="00004AA2">
      <w:pPr>
        <w:contextualSpacing/>
      </w:pPr>
    </w:p>
    <w:tbl>
      <w:tblPr>
        <w:tblW w:w="0" w:type="auto"/>
        <w:jc w:val="center"/>
        <w:tblInd w:w="-732" w:type="dxa"/>
        <w:tblLook w:val="04A0" w:firstRow="1" w:lastRow="0" w:firstColumn="1" w:lastColumn="0" w:noHBand="0" w:noVBand="1"/>
      </w:tblPr>
      <w:tblGrid>
        <w:gridCol w:w="1337"/>
        <w:gridCol w:w="2435"/>
        <w:gridCol w:w="501"/>
        <w:gridCol w:w="1686"/>
        <w:gridCol w:w="2270"/>
      </w:tblGrid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b/>
                <w:sz w:val="20"/>
                <w:lang w:val="en-US"/>
              </w:rPr>
            </w:pPr>
            <w:r w:rsidRPr="00EF176C">
              <w:rPr>
                <w:rFonts w:ascii="Arial" w:hAnsi="Arial"/>
                <w:b/>
                <w:sz w:val="20"/>
                <w:lang w:val="en-US"/>
              </w:rPr>
              <w:t>Gene</w:t>
            </w:r>
          </w:p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b/>
                <w:sz w:val="20"/>
                <w:lang w:val="en-US"/>
              </w:rPr>
            </w:pP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b/>
                <w:sz w:val="20"/>
                <w:lang w:val="en-US"/>
              </w:rPr>
            </w:pPr>
            <w:r w:rsidRPr="00EF176C">
              <w:rPr>
                <w:rFonts w:ascii="Arial" w:hAnsi="Arial"/>
                <w:b/>
                <w:sz w:val="20"/>
                <w:lang w:val="en-US"/>
              </w:rPr>
              <w:t>Assay ID#</w:t>
            </w:r>
          </w:p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b/>
                <w:sz w:val="20"/>
                <w:lang w:val="en-US"/>
              </w:rPr>
            </w:pP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b/>
                <w:sz w:val="20"/>
                <w:lang w:val="en-US"/>
              </w:rPr>
            </w:pPr>
          </w:p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b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b/>
                <w:sz w:val="20"/>
                <w:lang w:val="en-US"/>
              </w:rPr>
            </w:pPr>
            <w:r w:rsidRPr="00EF176C">
              <w:rPr>
                <w:rFonts w:ascii="Arial" w:hAnsi="Arial"/>
                <w:b/>
                <w:sz w:val="20"/>
                <w:lang w:val="en-US"/>
              </w:rPr>
              <w:t>Gene</w:t>
            </w:r>
          </w:p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b/>
                <w:sz w:val="20"/>
                <w:lang w:val="en-US"/>
              </w:rPr>
            </w:pP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b/>
                <w:sz w:val="20"/>
                <w:lang w:val="en-US"/>
              </w:rPr>
            </w:pPr>
            <w:r w:rsidRPr="00EF176C">
              <w:rPr>
                <w:rFonts w:ascii="Arial" w:hAnsi="Arial"/>
                <w:b/>
                <w:sz w:val="20"/>
                <w:lang w:val="en-US"/>
              </w:rPr>
              <w:t>Assay ID#</w:t>
            </w:r>
          </w:p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b/>
                <w:sz w:val="20"/>
                <w:lang w:val="en-US"/>
              </w:rPr>
            </w:pP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 xml:space="preserve">Acta2 </w:t>
            </w:r>
          </w:p>
        </w:tc>
        <w:tc>
          <w:tcPr>
            <w:tcW w:w="2435" w:type="dxa"/>
            <w:shd w:val="clear" w:color="auto" w:fill="auto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1546133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Nppa</w:t>
            </w: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1255747_g1</w:t>
            </w: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Atp1b1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437612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Pdgfra</w:t>
            </w: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440701_m1</w:t>
            </w: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CD36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1135198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proofErr w:type="spellStart"/>
            <w:r w:rsidRPr="00EF176C">
              <w:rPr>
                <w:rFonts w:ascii="Arial" w:hAnsi="Arial"/>
                <w:sz w:val="20"/>
                <w:lang w:val="en-US"/>
              </w:rPr>
              <w:t>Pdgfrb</w:t>
            </w:r>
            <w:proofErr w:type="spellEnd"/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435546_m1</w:t>
            </w: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 xml:space="preserve">Cntn2 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516138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Pecam1</w:t>
            </w: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1242584_m1</w:t>
            </w: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 xml:space="preserve">Cdh2 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483213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CD45</w:t>
            </w: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1293575_m1</w:t>
            </w: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Cx30.2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731344_s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proofErr w:type="spellStart"/>
            <w:r w:rsidRPr="00EF176C">
              <w:rPr>
                <w:rFonts w:ascii="Arial" w:hAnsi="Arial"/>
                <w:sz w:val="20"/>
                <w:lang w:val="en-US"/>
              </w:rPr>
              <w:t>Sdha</w:t>
            </w:r>
            <w:proofErr w:type="spellEnd"/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1352366_m1</w:t>
            </w: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Cx43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439105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Sema3c</w:t>
            </w: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443121_m1</w:t>
            </w: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Cx45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1253027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Tbx3</w:t>
            </w: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1195726_m1</w:t>
            </w: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 xml:space="preserve">Cx40  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1265686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Tbx5</w:t>
            </w: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803518_m1</w:t>
            </w: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 xml:space="preserve">Cav3.2 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445382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Tbx18</w:t>
            </w: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470177_m1</w:t>
            </w: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Cxcr4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1292123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proofErr w:type="spellStart"/>
            <w:r w:rsidRPr="00EF176C">
              <w:rPr>
                <w:rFonts w:ascii="Arial" w:hAnsi="Arial"/>
                <w:sz w:val="20"/>
                <w:lang w:val="en-US"/>
              </w:rPr>
              <w:t>cTropT</w:t>
            </w:r>
            <w:proofErr w:type="spellEnd"/>
            <w:r w:rsidRPr="00EF176C">
              <w:rPr>
                <w:rFonts w:ascii="Arial" w:hAnsi="Arial"/>
                <w:sz w:val="20"/>
                <w:lang w:val="en-US"/>
              </w:rPr>
              <w:t xml:space="preserve"> </w:t>
            </w: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441922_m1</w:t>
            </w: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Ddr2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445615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Twist1</w:t>
            </w: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442036_m1</w:t>
            </w: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Gata4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484689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Vim</w:t>
            </w: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1333430_m1</w:t>
            </w: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Gata6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802636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proofErr w:type="spellStart"/>
            <w:r w:rsidRPr="00EF176C">
              <w:rPr>
                <w:rFonts w:ascii="Arial" w:hAnsi="Arial"/>
                <w:sz w:val="20"/>
                <w:lang w:val="en-US"/>
              </w:rPr>
              <w:t>Vwf</w:t>
            </w:r>
            <w:proofErr w:type="spellEnd"/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550376_m1</w:t>
            </w: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Hcn4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1176086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proofErr w:type="spellStart"/>
            <w:r w:rsidRPr="00EF176C">
              <w:rPr>
                <w:rFonts w:ascii="Arial" w:hAnsi="Arial"/>
                <w:sz w:val="20"/>
                <w:lang w:val="en-US"/>
              </w:rPr>
              <w:t>Ywhaz</w:t>
            </w:r>
            <w:proofErr w:type="spellEnd"/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1158416_g1</w:t>
            </w: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Hand2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439247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Hey1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468865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3956" w:type="dxa"/>
            <w:gridSpan w:val="2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Hey2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469280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Isl1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517585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Itga1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1306375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Itga2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434371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Itga3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442910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Itga4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439770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Itga5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439797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Itga6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434375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Itga7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434400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Itgb1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1253230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Itgb2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434513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Itgb3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443980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Flk-1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1222421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Kit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445212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Kcne2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506492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ef2c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1340842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esp1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801883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est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485003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yh6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440354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yh7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600555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 xml:space="preserve">Myl2 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440384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 xml:space="preserve">Myl7 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0491655_m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Nkx2.5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  <w:r w:rsidRPr="00EF176C">
              <w:rPr>
                <w:rFonts w:ascii="Arial" w:hAnsi="Arial"/>
                <w:sz w:val="20"/>
                <w:lang w:val="en-US"/>
              </w:rPr>
              <w:t>Mm01309813_s1</w:t>
            </w: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</w:tr>
      <w:tr w:rsidR="00004AA2" w:rsidRPr="00F84C7D" w:rsidTr="00CC10AF">
        <w:trPr>
          <w:trHeight w:val="170"/>
          <w:jc w:val="center"/>
        </w:trPr>
        <w:tc>
          <w:tcPr>
            <w:tcW w:w="1337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501" w:type="dxa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686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270" w:type="dxa"/>
            <w:vAlign w:val="center"/>
          </w:tcPr>
          <w:p w:rsidR="00004AA2" w:rsidRPr="00EF176C" w:rsidRDefault="00004AA2" w:rsidP="00CC10AF">
            <w:pPr>
              <w:pStyle w:val="NoSpacing"/>
              <w:spacing w:line="276" w:lineRule="auto"/>
              <w:contextualSpacing/>
              <w:rPr>
                <w:rFonts w:ascii="Arial" w:hAnsi="Arial"/>
                <w:sz w:val="20"/>
                <w:lang w:val="en-US"/>
              </w:rPr>
            </w:pPr>
          </w:p>
        </w:tc>
      </w:tr>
    </w:tbl>
    <w:p w:rsidR="001E60E6" w:rsidRDefault="001E60E6" w:rsidP="00004AA2"/>
    <w:sectPr w:rsidR="001E60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AA2"/>
    <w:rsid w:val="00004AA2"/>
    <w:rsid w:val="00005847"/>
    <w:rsid w:val="00010A28"/>
    <w:rsid w:val="00013BE3"/>
    <w:rsid w:val="00032A60"/>
    <w:rsid w:val="000455F8"/>
    <w:rsid w:val="00054A9A"/>
    <w:rsid w:val="00060DB0"/>
    <w:rsid w:val="0007022E"/>
    <w:rsid w:val="000B46AB"/>
    <w:rsid w:val="000C3BB3"/>
    <w:rsid w:val="000D2D7B"/>
    <w:rsid w:val="000E278D"/>
    <w:rsid w:val="000F1C94"/>
    <w:rsid w:val="000F413E"/>
    <w:rsid w:val="00100919"/>
    <w:rsid w:val="00101634"/>
    <w:rsid w:val="00110A9D"/>
    <w:rsid w:val="00120D8D"/>
    <w:rsid w:val="001507B5"/>
    <w:rsid w:val="001659AF"/>
    <w:rsid w:val="00186A9E"/>
    <w:rsid w:val="001A6BAA"/>
    <w:rsid w:val="001C18CC"/>
    <w:rsid w:val="001C3369"/>
    <w:rsid w:val="001D2DF0"/>
    <w:rsid w:val="001E44EC"/>
    <w:rsid w:val="001E60E6"/>
    <w:rsid w:val="001E6B9F"/>
    <w:rsid w:val="001F3349"/>
    <w:rsid w:val="00201214"/>
    <w:rsid w:val="00205549"/>
    <w:rsid w:val="00216E12"/>
    <w:rsid w:val="00232668"/>
    <w:rsid w:val="002404CD"/>
    <w:rsid w:val="00257741"/>
    <w:rsid w:val="00257A36"/>
    <w:rsid w:val="002720F0"/>
    <w:rsid w:val="002B37DD"/>
    <w:rsid w:val="002B6C23"/>
    <w:rsid w:val="002C4AF3"/>
    <w:rsid w:val="002C5491"/>
    <w:rsid w:val="002C5CC0"/>
    <w:rsid w:val="002D62A5"/>
    <w:rsid w:val="002E4E14"/>
    <w:rsid w:val="002F08BD"/>
    <w:rsid w:val="00302656"/>
    <w:rsid w:val="003342FD"/>
    <w:rsid w:val="003416A6"/>
    <w:rsid w:val="00377795"/>
    <w:rsid w:val="00391B14"/>
    <w:rsid w:val="00393740"/>
    <w:rsid w:val="003B4E91"/>
    <w:rsid w:val="003E5DD8"/>
    <w:rsid w:val="003F0D81"/>
    <w:rsid w:val="003F402E"/>
    <w:rsid w:val="00424F43"/>
    <w:rsid w:val="00430A5F"/>
    <w:rsid w:val="00435A94"/>
    <w:rsid w:val="00447481"/>
    <w:rsid w:val="00475F96"/>
    <w:rsid w:val="00481692"/>
    <w:rsid w:val="004A3CA9"/>
    <w:rsid w:val="004A5CC7"/>
    <w:rsid w:val="004B0187"/>
    <w:rsid w:val="004F4ADF"/>
    <w:rsid w:val="00506C13"/>
    <w:rsid w:val="00511C01"/>
    <w:rsid w:val="00511C1E"/>
    <w:rsid w:val="00512822"/>
    <w:rsid w:val="0051321E"/>
    <w:rsid w:val="00526279"/>
    <w:rsid w:val="0055021A"/>
    <w:rsid w:val="005512F8"/>
    <w:rsid w:val="0055472D"/>
    <w:rsid w:val="005605FF"/>
    <w:rsid w:val="005623EB"/>
    <w:rsid w:val="0057053B"/>
    <w:rsid w:val="00584665"/>
    <w:rsid w:val="00592D9B"/>
    <w:rsid w:val="005935DF"/>
    <w:rsid w:val="005A1A8E"/>
    <w:rsid w:val="005A4DF6"/>
    <w:rsid w:val="005B240F"/>
    <w:rsid w:val="005C01A7"/>
    <w:rsid w:val="005C5269"/>
    <w:rsid w:val="005D22E9"/>
    <w:rsid w:val="005E2B92"/>
    <w:rsid w:val="005E3A76"/>
    <w:rsid w:val="005F2B19"/>
    <w:rsid w:val="005F59DF"/>
    <w:rsid w:val="005F76D3"/>
    <w:rsid w:val="00604B0A"/>
    <w:rsid w:val="006067E9"/>
    <w:rsid w:val="00606EBE"/>
    <w:rsid w:val="006419BA"/>
    <w:rsid w:val="0064642B"/>
    <w:rsid w:val="00656FC7"/>
    <w:rsid w:val="00681D54"/>
    <w:rsid w:val="006A30FE"/>
    <w:rsid w:val="006A7F7F"/>
    <w:rsid w:val="006C282F"/>
    <w:rsid w:val="006C572C"/>
    <w:rsid w:val="006C6B6C"/>
    <w:rsid w:val="006F7D13"/>
    <w:rsid w:val="007118E3"/>
    <w:rsid w:val="00716A0B"/>
    <w:rsid w:val="00721775"/>
    <w:rsid w:val="00721F50"/>
    <w:rsid w:val="00727927"/>
    <w:rsid w:val="007851D8"/>
    <w:rsid w:val="00790BCF"/>
    <w:rsid w:val="007A1368"/>
    <w:rsid w:val="007A4E24"/>
    <w:rsid w:val="007A4FC2"/>
    <w:rsid w:val="007A538F"/>
    <w:rsid w:val="007A66D3"/>
    <w:rsid w:val="007B45F6"/>
    <w:rsid w:val="007B6A11"/>
    <w:rsid w:val="007C615A"/>
    <w:rsid w:val="007D33C1"/>
    <w:rsid w:val="007E1C1F"/>
    <w:rsid w:val="008450B9"/>
    <w:rsid w:val="00855086"/>
    <w:rsid w:val="00855F01"/>
    <w:rsid w:val="008804B5"/>
    <w:rsid w:val="0089371D"/>
    <w:rsid w:val="00893F8B"/>
    <w:rsid w:val="008954DC"/>
    <w:rsid w:val="008A6913"/>
    <w:rsid w:val="008A6978"/>
    <w:rsid w:val="008B2D30"/>
    <w:rsid w:val="008B3C36"/>
    <w:rsid w:val="008C0590"/>
    <w:rsid w:val="0092179C"/>
    <w:rsid w:val="00924829"/>
    <w:rsid w:val="00932DED"/>
    <w:rsid w:val="009345BF"/>
    <w:rsid w:val="00973C74"/>
    <w:rsid w:val="009B048C"/>
    <w:rsid w:val="009C68C9"/>
    <w:rsid w:val="009C7BDD"/>
    <w:rsid w:val="009E2A90"/>
    <w:rsid w:val="009F3AFD"/>
    <w:rsid w:val="009F5834"/>
    <w:rsid w:val="00A010FF"/>
    <w:rsid w:val="00A04D5E"/>
    <w:rsid w:val="00A23793"/>
    <w:rsid w:val="00A37766"/>
    <w:rsid w:val="00A60745"/>
    <w:rsid w:val="00A725A1"/>
    <w:rsid w:val="00A80E8F"/>
    <w:rsid w:val="00A82119"/>
    <w:rsid w:val="00A96D03"/>
    <w:rsid w:val="00A97272"/>
    <w:rsid w:val="00AC25F2"/>
    <w:rsid w:val="00AD52D7"/>
    <w:rsid w:val="00AD6097"/>
    <w:rsid w:val="00AE0EFA"/>
    <w:rsid w:val="00AF215D"/>
    <w:rsid w:val="00AF5677"/>
    <w:rsid w:val="00B03136"/>
    <w:rsid w:val="00B06F6C"/>
    <w:rsid w:val="00B206E8"/>
    <w:rsid w:val="00B23C9A"/>
    <w:rsid w:val="00B34A90"/>
    <w:rsid w:val="00B42EA2"/>
    <w:rsid w:val="00B466CC"/>
    <w:rsid w:val="00B46F36"/>
    <w:rsid w:val="00B4715C"/>
    <w:rsid w:val="00B63DD9"/>
    <w:rsid w:val="00B82F08"/>
    <w:rsid w:val="00B924FF"/>
    <w:rsid w:val="00BA3C49"/>
    <w:rsid w:val="00BB196E"/>
    <w:rsid w:val="00BC2BFE"/>
    <w:rsid w:val="00BE2DE1"/>
    <w:rsid w:val="00BF3C21"/>
    <w:rsid w:val="00C16A6C"/>
    <w:rsid w:val="00C32FB4"/>
    <w:rsid w:val="00C43CAA"/>
    <w:rsid w:val="00C43F49"/>
    <w:rsid w:val="00C46715"/>
    <w:rsid w:val="00C77C15"/>
    <w:rsid w:val="00C870C3"/>
    <w:rsid w:val="00C951D7"/>
    <w:rsid w:val="00C95EA2"/>
    <w:rsid w:val="00CA1E8B"/>
    <w:rsid w:val="00CD4010"/>
    <w:rsid w:val="00CD4E0E"/>
    <w:rsid w:val="00CD50D6"/>
    <w:rsid w:val="00CD6513"/>
    <w:rsid w:val="00CF5973"/>
    <w:rsid w:val="00CF6E24"/>
    <w:rsid w:val="00D25455"/>
    <w:rsid w:val="00D4577C"/>
    <w:rsid w:val="00D475FC"/>
    <w:rsid w:val="00D5007B"/>
    <w:rsid w:val="00D60A29"/>
    <w:rsid w:val="00D660A1"/>
    <w:rsid w:val="00D66B51"/>
    <w:rsid w:val="00D755E2"/>
    <w:rsid w:val="00DA1774"/>
    <w:rsid w:val="00DA2FB5"/>
    <w:rsid w:val="00DC1076"/>
    <w:rsid w:val="00DC46EE"/>
    <w:rsid w:val="00DD1F89"/>
    <w:rsid w:val="00DD49F7"/>
    <w:rsid w:val="00E21FD4"/>
    <w:rsid w:val="00E421DA"/>
    <w:rsid w:val="00E57932"/>
    <w:rsid w:val="00E6030A"/>
    <w:rsid w:val="00E67BF7"/>
    <w:rsid w:val="00E71C8C"/>
    <w:rsid w:val="00E90AD6"/>
    <w:rsid w:val="00EC3EE4"/>
    <w:rsid w:val="00ED1AF3"/>
    <w:rsid w:val="00ED7A25"/>
    <w:rsid w:val="00EE51A5"/>
    <w:rsid w:val="00EE5CCE"/>
    <w:rsid w:val="00EF0BD3"/>
    <w:rsid w:val="00EF668D"/>
    <w:rsid w:val="00F04FD7"/>
    <w:rsid w:val="00F17B8B"/>
    <w:rsid w:val="00F25937"/>
    <w:rsid w:val="00F26B5B"/>
    <w:rsid w:val="00F26D6A"/>
    <w:rsid w:val="00F31978"/>
    <w:rsid w:val="00F44AFB"/>
    <w:rsid w:val="00F44EE3"/>
    <w:rsid w:val="00F545AD"/>
    <w:rsid w:val="00F546B7"/>
    <w:rsid w:val="00F70327"/>
    <w:rsid w:val="00F71868"/>
    <w:rsid w:val="00F81458"/>
    <w:rsid w:val="00F84AD8"/>
    <w:rsid w:val="00F85818"/>
    <w:rsid w:val="00F917D8"/>
    <w:rsid w:val="00F95411"/>
    <w:rsid w:val="00FA6794"/>
    <w:rsid w:val="00FC61B5"/>
    <w:rsid w:val="00FD7E45"/>
    <w:rsid w:val="00FE1333"/>
    <w:rsid w:val="00FE483C"/>
    <w:rsid w:val="00FE5E1A"/>
    <w:rsid w:val="00FE5F70"/>
    <w:rsid w:val="00FF6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AA2"/>
    <w:rPr>
      <w:rFonts w:ascii="Arial" w:eastAsiaTheme="minorEastAsia" w:hAnsi="Arial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4AA2"/>
    <w:pPr>
      <w:spacing w:after="0" w:line="240" w:lineRule="auto"/>
    </w:pPr>
    <w:rPr>
      <w:rFonts w:eastAsiaTheme="minorEastAsia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AA2"/>
    <w:rPr>
      <w:rFonts w:ascii="Arial" w:eastAsiaTheme="minorEastAsia" w:hAnsi="Arial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4AA2"/>
    <w:pPr>
      <w:spacing w:after="0" w:line="240" w:lineRule="auto"/>
    </w:pPr>
    <w:rPr>
      <w:rFonts w:eastAsiaTheme="minorEastAsia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 Andel Institute</Company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nawski, Laura</dc:creator>
  <cp:lastModifiedBy>Tarnawski, Laura</cp:lastModifiedBy>
  <cp:revision>2</cp:revision>
  <dcterms:created xsi:type="dcterms:W3CDTF">2015-07-01T23:03:00Z</dcterms:created>
  <dcterms:modified xsi:type="dcterms:W3CDTF">2015-07-07T13:55:00Z</dcterms:modified>
</cp:coreProperties>
</file>